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4250"/>
        <w:gridCol w:w="1485"/>
        <w:gridCol w:w="1440"/>
        <w:gridCol w:w="1486"/>
        <w:gridCol w:w="1441"/>
        <w:gridCol w:w="1441"/>
        <w:gridCol w:w="1505"/>
        <w:gridCol w:w="900"/>
      </w:tblGrid>
      <w:tr w:rsidR="00C606F5" w:rsidRPr="00440C51" w14:paraId="4D5F4BF6" w14:textId="77777777" w:rsidTr="00616626">
        <w:trPr>
          <w:trHeight w:val="12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6F838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Health stat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D68FE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o test in current month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19A49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Lost to follow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8BD55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Original 1st line Confirmed &lt;1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44569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ew 1st line Confirmed &lt;10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7BDB0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Confirmed &gt;1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4DC08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Move to 2nd line (adherence incorporated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A099A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Death</w:t>
            </w:r>
          </w:p>
        </w:tc>
      </w:tr>
      <w:tr w:rsidR="00C606F5" w:rsidRPr="00440C51" w14:paraId="00E74274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1EF3D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o test in current mon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3CCF3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A85A8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64FC7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F65A6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B81C6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E5522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C8C6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C606F5" w:rsidRPr="00440C51" w14:paraId="42C2F0B6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0C8B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Lost to follow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1760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8BDF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0.9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ED97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6BD6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AA24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0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FCD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8234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2%</w:t>
            </w:r>
          </w:p>
        </w:tc>
      </w:tr>
      <w:tr w:rsidR="00C606F5" w:rsidRPr="00440C51" w14:paraId="6175707D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95E91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Original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DC275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7.4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DDEA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7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4AEC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.2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35AD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DDBB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5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0509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E34B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C606F5" w:rsidRPr="00440C51" w14:paraId="0CBF08ED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946BF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ew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BF755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7.4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7217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7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99B9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EFB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.2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5AF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5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CD86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7B4C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C606F5" w:rsidRPr="00440C51" w14:paraId="308D86BF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1862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Confirmed &g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287E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9.8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8C9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.8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9E01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7749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.7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0D15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7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7EC6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.9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48DA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C606F5" w:rsidRPr="00440C51" w14:paraId="256F0323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2607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Move to 2nd line (adherence incorporated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AFD0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8D29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4C7E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3525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AF32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FA71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7C65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C606F5" w:rsidRPr="00440C51" w14:paraId="586CBCDA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2464" w14:textId="77777777" w:rsidR="00C606F5" w:rsidRPr="00F718EF" w:rsidRDefault="00C606F5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DF87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7A8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B2A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E9A7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5268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361A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083" w14:textId="77777777" w:rsidR="00C606F5" w:rsidRPr="00F718EF" w:rsidRDefault="00C606F5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0.0%</w:t>
            </w:r>
          </w:p>
        </w:tc>
      </w:tr>
    </w:tbl>
    <w:p w14:paraId="5E95DA2D" w14:textId="77777777" w:rsidR="00A42588" w:rsidRDefault="00C606F5">
      <w:bookmarkStart w:id="0" w:name="_GoBack"/>
      <w:bookmarkEnd w:id="0"/>
    </w:p>
    <w:sectPr w:rsidR="00A42588" w:rsidSect="00C606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6F5"/>
    <w:rsid w:val="008000A0"/>
    <w:rsid w:val="00945E97"/>
    <w:rsid w:val="00C6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DC6BF9"/>
  <w15:chartTrackingRefBased/>
  <w15:docId w15:val="{ABF77E7C-DF63-4650-A3DB-B581FB13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6F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et De Necker</dc:creator>
  <cp:keywords/>
  <dc:description/>
  <cp:lastModifiedBy>Margreet De Necker</cp:lastModifiedBy>
  <cp:revision>1</cp:revision>
  <dcterms:created xsi:type="dcterms:W3CDTF">2019-02-15T09:56:00Z</dcterms:created>
  <dcterms:modified xsi:type="dcterms:W3CDTF">2019-02-15T09:57:00Z</dcterms:modified>
</cp:coreProperties>
</file>